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DD03C8" w14:textId="2287D2A6" w:rsidR="00234B1E" w:rsidRPr="00234B1E" w:rsidRDefault="00654E8F" w:rsidP="00234B1E">
      <w:pPr>
        <w:pStyle w:val="SupplementaryMaterial"/>
      </w:pPr>
      <w:r w:rsidRPr="001549D3">
        <w:t>Supplementary Material</w:t>
      </w:r>
    </w:p>
    <w:p w14:paraId="7A851B33" w14:textId="2F0B6F8D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72F49B0" w14:textId="36535622" w:rsidR="00234B1E" w:rsidRDefault="00234B1E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b/>
          <w:color w:val="000000" w:themeColor="text1"/>
          <w:sz w:val="24"/>
          <w:szCs w:val="24"/>
        </w:rPr>
      </w:pPr>
      <w:r w:rsidRPr="00234B1E">
        <w:rPr>
          <w:rFonts w:ascii="Times New Roman" w:eastAsia="SimSun" w:hAnsi="Times New Roman"/>
          <w:noProof/>
          <w:color w:val="000000" w:themeColor="text1"/>
          <w:sz w:val="24"/>
          <w:szCs w:val="24"/>
          <w:lang w:eastAsia="ko-KR" w:bidi="ar-SA"/>
        </w:rPr>
        <w:drawing>
          <wp:inline distT="0" distB="0" distL="0" distR="0" wp14:anchorId="361C3835" wp14:editId="73A52BA2">
            <wp:extent cx="5614035" cy="132905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132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160D9" w14:textId="32F1895B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34B1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1.</w:t>
      </w:r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Competitive ELISA was performed using a CTLA-4/CD80 inhibitor ELISA-binding assay after treatment with the indicated SPE and </w:t>
      </w:r>
      <w:proofErr w:type="spellStart"/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>cosmosiin</w:t>
      </w:r>
      <w:proofErr w:type="spellEnd"/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>.</w:t>
      </w:r>
    </w:p>
    <w:p w14:paraId="1B9D3F46" w14:textId="77777777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A911D1E" w14:textId="77777777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34B1E">
        <w:rPr>
          <w:rFonts w:ascii="Times New Roman" w:eastAsia="SimSun" w:hAnsi="Times New Roman"/>
          <w:noProof/>
          <w:color w:val="000000" w:themeColor="text1"/>
          <w:sz w:val="24"/>
          <w:szCs w:val="24"/>
          <w:lang w:eastAsia="ko-KR" w:bidi="ar-SA"/>
        </w:rPr>
        <w:drawing>
          <wp:inline distT="0" distB="0" distL="0" distR="0" wp14:anchorId="183F3059" wp14:editId="4B2E8C3D">
            <wp:extent cx="5709920" cy="22225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70D0C" w14:textId="77777777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234B1E">
        <w:rPr>
          <w:rFonts w:ascii="Times New Roman" w:eastAsia="SimSun" w:hAnsi="Times New Roman"/>
          <w:b/>
          <w:color w:val="000000" w:themeColor="text1"/>
          <w:sz w:val="24"/>
          <w:szCs w:val="24"/>
        </w:rPr>
        <w:t>Figure S2.</w:t>
      </w:r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The viabilities of hPDL1-MCs cells were assessed using the Cell Counting Kit-8 (CCK) assay after treatment with the indicated concentrations of SPE and </w:t>
      </w:r>
      <w:proofErr w:type="spellStart"/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>cosmosiin</w:t>
      </w:r>
      <w:proofErr w:type="spellEnd"/>
      <w:r w:rsidRPr="00234B1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for 24 h.</w:t>
      </w:r>
    </w:p>
    <w:p w14:paraId="0B5C56A9" w14:textId="77777777" w:rsidR="00BB33A3" w:rsidRPr="00234B1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</w:p>
    <w:p w14:paraId="707547F1" w14:textId="77777777" w:rsidR="00BB33A3" w:rsidRPr="00437C8E" w:rsidRDefault="00BB33A3" w:rsidP="009F6625">
      <w:pPr>
        <w:pStyle w:val="MDPI51figurecaption"/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437C8E">
        <w:rPr>
          <w:rFonts w:ascii="Times New Roman" w:hAnsi="Times New Roman"/>
          <w:noProof/>
          <w:color w:val="000000" w:themeColor="text1"/>
          <w:sz w:val="24"/>
          <w:szCs w:val="24"/>
          <w:lang w:eastAsia="ko-KR" w:bidi="ar-SA"/>
        </w:rPr>
        <w:lastRenderedPageBreak/>
        <w:drawing>
          <wp:inline distT="0" distB="0" distL="0" distR="0" wp14:anchorId="53C6EC0E" wp14:editId="2609FC70">
            <wp:extent cx="4039067" cy="2396284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209" cy="24052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55CB61" w14:textId="65D94B25" w:rsidR="00BB33A3" w:rsidRPr="00437C8E" w:rsidRDefault="00BB33A3" w:rsidP="00234B1E">
      <w:pPr>
        <w:pStyle w:val="MDPI71References"/>
        <w:numPr>
          <w:ilvl w:val="0"/>
          <w:numId w:val="0"/>
        </w:numPr>
        <w:spacing w:after="240" w:line="240" w:lineRule="auto"/>
        <w:rPr>
          <w:rFonts w:ascii="Times New Roman" w:eastAsia="SimSun" w:hAnsi="Times New Roman"/>
          <w:color w:val="000000" w:themeColor="text1"/>
          <w:sz w:val="24"/>
          <w:szCs w:val="24"/>
        </w:rPr>
      </w:pPr>
      <w:r w:rsidRPr="00437C8E">
        <w:rPr>
          <w:rFonts w:ascii="Times New Roman" w:eastAsia="SimSun" w:hAnsi="Times New Roman"/>
          <w:b/>
          <w:color w:val="000000" w:themeColor="text1"/>
          <w:sz w:val="24"/>
          <w:szCs w:val="24"/>
        </w:rPr>
        <w:t xml:space="preserve">Figure S3. </w:t>
      </w:r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High-performance liquid chromatography profiles of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cosmosi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homoplantagin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apigen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, and hispidulin from </w:t>
      </w:r>
      <w:r w:rsidRPr="00437C8E">
        <w:rPr>
          <w:rFonts w:ascii="Times New Roman" w:eastAsia="SimSun" w:hAnsi="Times New Roman"/>
          <w:i/>
          <w:color w:val="000000" w:themeColor="text1"/>
          <w:sz w:val="24"/>
          <w:szCs w:val="24"/>
        </w:rPr>
        <w:t xml:space="preserve">Salvia </w:t>
      </w:r>
      <w:proofErr w:type="spellStart"/>
      <w:r w:rsidRPr="00437C8E">
        <w:rPr>
          <w:rFonts w:ascii="Times New Roman" w:eastAsia="SimSun" w:hAnsi="Times New Roman"/>
          <w:i/>
          <w:color w:val="000000" w:themeColor="text1"/>
          <w:sz w:val="24"/>
          <w:szCs w:val="24"/>
        </w:rPr>
        <w:t>plebeia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R. Br. ethanol extract (SPE) and its methylene chloride (MC), ethyl acetate (EA), and n-butanol (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BuOH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) fractions monitored at 265 nm. Standard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cosmosi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homoplantagin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apigenin</w:t>
      </w:r>
      <w:proofErr w:type="spellEnd"/>
      <w:r w:rsidRPr="00437C8E">
        <w:rPr>
          <w:rFonts w:ascii="Times New Roman" w:eastAsia="SimSun" w:hAnsi="Times New Roman"/>
          <w:color w:val="000000" w:themeColor="text1"/>
          <w:sz w:val="24"/>
          <w:szCs w:val="24"/>
        </w:rPr>
        <w:t>, and hispidulin were used for reference.</w:t>
      </w:r>
    </w:p>
    <w:p w14:paraId="4EC9D682" w14:textId="77777777" w:rsidR="009F6625" w:rsidRDefault="009F6625" w:rsidP="009F6625">
      <w:pPr>
        <w:pStyle w:val="MDPI51figurecaption"/>
        <w:spacing w:line="240" w:lineRule="auto"/>
        <w:ind w:left="0" w:right="-87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54E8423" w14:textId="71002B7C" w:rsidR="00BB33A3" w:rsidRPr="00437C8E" w:rsidRDefault="00BB33A3" w:rsidP="00234B1E">
      <w:pPr>
        <w:pStyle w:val="MDPI41tablecaption"/>
        <w:spacing w:line="240" w:lineRule="auto"/>
        <w:ind w:left="0" w:right="55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437C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mounts of </w:t>
      </w:r>
      <w:proofErr w:type="spellStart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>cosmosiin</w:t>
      </w:r>
      <w:proofErr w:type="spellEnd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>homoplantaginin</w:t>
      </w:r>
      <w:proofErr w:type="spellEnd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>apigenin</w:t>
      </w:r>
      <w:proofErr w:type="spellEnd"/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hispidulin in </w:t>
      </w:r>
      <w:r w:rsidRPr="00437C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alvia </w:t>
      </w:r>
      <w:proofErr w:type="spellStart"/>
      <w:r w:rsidRPr="00437C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ebeia</w:t>
      </w:r>
      <w:proofErr w:type="spellEnd"/>
      <w:r w:rsidRPr="00437C8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437C8E">
        <w:rPr>
          <w:rFonts w:ascii="Times New Roman" w:hAnsi="Times New Roman" w:cs="Times New Roman"/>
          <w:color w:val="000000" w:themeColor="text1"/>
          <w:sz w:val="24"/>
          <w:szCs w:val="24"/>
        </w:rPr>
        <w:t>R. Br. ethanol extract and its fractions.</w:t>
      </w:r>
    </w:p>
    <w:tbl>
      <w:tblPr>
        <w:tblW w:w="877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9"/>
        <w:gridCol w:w="1762"/>
        <w:gridCol w:w="1220"/>
        <w:gridCol w:w="870"/>
        <w:gridCol w:w="2071"/>
        <w:gridCol w:w="1412"/>
        <w:gridCol w:w="870"/>
      </w:tblGrid>
      <w:tr w:rsidR="00BB33A3" w:rsidRPr="00234B1E" w14:paraId="60A27710" w14:textId="77777777" w:rsidTr="00BE1345">
        <w:trPr>
          <w:trHeight w:val="897"/>
          <w:jc w:val="center"/>
        </w:trPr>
        <w:tc>
          <w:tcPr>
            <w:tcW w:w="570" w:type="dxa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029C7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82D3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8FBA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  <w:p w14:paraId="38389974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Retention </w:t>
            </w:r>
          </w:p>
          <w:p w14:paraId="6E63CA8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ime (min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DC9FB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mount</w:t>
            </w:r>
          </w:p>
          <w:p w14:paraId="7A1A5E5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mg/g extract)</w:t>
            </w:r>
          </w:p>
        </w:tc>
      </w:tr>
      <w:tr w:rsidR="00BB33A3" w:rsidRPr="00234B1E" w14:paraId="53974101" w14:textId="77777777" w:rsidTr="00BE1345">
        <w:trPr>
          <w:trHeight w:val="477"/>
          <w:jc w:val="center"/>
        </w:trPr>
        <w:tc>
          <w:tcPr>
            <w:tcW w:w="570" w:type="dxa"/>
            <w:vMerge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E8F08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2072A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9A742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5004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thano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7667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thylene c</w:t>
            </w: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lorid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3C2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thyl acet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DCB8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utanol</w:t>
            </w:r>
          </w:p>
        </w:tc>
      </w:tr>
      <w:tr w:rsidR="00BB33A3" w:rsidRPr="00234B1E" w14:paraId="6E9ECD46" w14:textId="77777777" w:rsidTr="00BE1345">
        <w:trPr>
          <w:trHeight w:val="434"/>
          <w:jc w:val="center"/>
        </w:trPr>
        <w:tc>
          <w:tcPr>
            <w:tcW w:w="57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AC1C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8ABD4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34B1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smosi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AF04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5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B25D6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667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00BA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FD86E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</w:t>
            </w:r>
          </w:p>
        </w:tc>
      </w:tr>
      <w:tr w:rsidR="00BB33A3" w:rsidRPr="00234B1E" w14:paraId="172D2471" w14:textId="77777777" w:rsidTr="00BE1345">
        <w:trPr>
          <w:trHeight w:val="448"/>
          <w:jc w:val="center"/>
        </w:trPr>
        <w:tc>
          <w:tcPr>
            <w:tcW w:w="570" w:type="dxa"/>
            <w:tcBorders>
              <w:top w:val="single" w:sz="4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E40C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96AB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moplantaginin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170E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81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5484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4363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91B7C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3AD0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BB33A3" w:rsidRPr="00234B1E" w14:paraId="716EABD6" w14:textId="77777777" w:rsidTr="00BE1345">
        <w:trPr>
          <w:trHeight w:val="448"/>
          <w:jc w:val="center"/>
        </w:trPr>
        <w:tc>
          <w:tcPr>
            <w:tcW w:w="57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BC5AA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D097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igenin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15C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96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8D31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9473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DF2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0A80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B33A3" w:rsidRPr="00234B1E" w14:paraId="3BA3B06E" w14:textId="77777777" w:rsidTr="00BE1345">
        <w:trPr>
          <w:trHeight w:val="448"/>
          <w:jc w:val="center"/>
        </w:trPr>
        <w:tc>
          <w:tcPr>
            <w:tcW w:w="570" w:type="dxa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1AB1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3CC26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spidulin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8B1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885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07E3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718C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3D8C9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single" w:sz="8" w:space="0" w:color="FFFFFF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5117" w14:textId="77777777" w:rsidR="00BB33A3" w:rsidRPr="00234B1E" w:rsidRDefault="00BB33A3" w:rsidP="00234B1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4B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11B433F8" w14:textId="77777777" w:rsidR="00BB33A3" w:rsidRPr="00234B1E" w:rsidRDefault="00BB33A3" w:rsidP="00234B1E">
      <w:pPr>
        <w:rPr>
          <w:rFonts w:eastAsia="Times New Roman" w:cs="Times New Roman"/>
          <w:i/>
          <w:color w:val="000000" w:themeColor="text1"/>
          <w:szCs w:val="24"/>
          <w:lang w:eastAsia="de-DE" w:bidi="en-US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47424" w14:textId="77777777" w:rsidR="008B460C" w:rsidRDefault="008B460C" w:rsidP="00117666">
      <w:pPr>
        <w:spacing w:after="0"/>
      </w:pPr>
      <w:r>
        <w:separator/>
      </w:r>
    </w:p>
  </w:endnote>
  <w:endnote w:type="continuationSeparator" w:id="0">
    <w:p w14:paraId="1AFBC664" w14:textId="77777777" w:rsidR="008B460C" w:rsidRDefault="008B46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B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B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B0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E2856" w14:textId="77777777" w:rsidR="008B460C" w:rsidRDefault="008B460C" w:rsidP="00117666">
      <w:pPr>
        <w:spacing w:after="0"/>
      </w:pPr>
      <w:r>
        <w:separator/>
      </w:r>
    </w:p>
  </w:footnote>
  <w:footnote w:type="continuationSeparator" w:id="0">
    <w:p w14:paraId="46F7CF57" w14:textId="77777777" w:rsidR="008B460C" w:rsidRDefault="008B46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C2678"/>
    <w:multiLevelType w:val="hybridMultilevel"/>
    <w:tmpl w:val="24F2A32A"/>
    <w:lvl w:ilvl="0" w:tplc="28D27320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CF7"/>
    <w:rsid w:val="00105FD9"/>
    <w:rsid w:val="00117666"/>
    <w:rsid w:val="00146637"/>
    <w:rsid w:val="001549D3"/>
    <w:rsid w:val="00160065"/>
    <w:rsid w:val="00177D84"/>
    <w:rsid w:val="00234B1E"/>
    <w:rsid w:val="00267D18"/>
    <w:rsid w:val="002704C6"/>
    <w:rsid w:val="00274347"/>
    <w:rsid w:val="002868E2"/>
    <w:rsid w:val="002869C3"/>
    <w:rsid w:val="002936E4"/>
    <w:rsid w:val="002A15A0"/>
    <w:rsid w:val="002B4A57"/>
    <w:rsid w:val="002C74CA"/>
    <w:rsid w:val="003123F4"/>
    <w:rsid w:val="003544FB"/>
    <w:rsid w:val="0037567F"/>
    <w:rsid w:val="003D2F2D"/>
    <w:rsid w:val="00401590"/>
    <w:rsid w:val="00437C8E"/>
    <w:rsid w:val="004408E9"/>
    <w:rsid w:val="00447801"/>
    <w:rsid w:val="00452E9C"/>
    <w:rsid w:val="004735C8"/>
    <w:rsid w:val="004947A6"/>
    <w:rsid w:val="004961FF"/>
    <w:rsid w:val="004A4B0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460C"/>
    <w:rsid w:val="009151AA"/>
    <w:rsid w:val="0093429D"/>
    <w:rsid w:val="00943573"/>
    <w:rsid w:val="00964134"/>
    <w:rsid w:val="00970F7D"/>
    <w:rsid w:val="00994A3D"/>
    <w:rsid w:val="009C2B12"/>
    <w:rsid w:val="009F6625"/>
    <w:rsid w:val="00A174D9"/>
    <w:rsid w:val="00AA4D24"/>
    <w:rsid w:val="00AB6715"/>
    <w:rsid w:val="00B031B2"/>
    <w:rsid w:val="00B1671E"/>
    <w:rsid w:val="00B25EB8"/>
    <w:rsid w:val="00B37F4D"/>
    <w:rsid w:val="00B672F0"/>
    <w:rsid w:val="00BB33A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BB33A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B33A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0"/>
    <w:qFormat/>
    <w:rsid w:val="00BB33A3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basedOn w:val="a0"/>
    <w:qFormat/>
    <w:rsid w:val="00BB33A3"/>
    <w:pPr>
      <w:numPr>
        <w:numId w:val="21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AD3E1F-3C38-4A02-ADEA-44CB614B7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wner</cp:lastModifiedBy>
  <cp:revision>2</cp:revision>
  <cp:lastPrinted>2013-10-03T12:51:00Z</cp:lastPrinted>
  <dcterms:created xsi:type="dcterms:W3CDTF">2020-10-08T02:08:00Z</dcterms:created>
  <dcterms:modified xsi:type="dcterms:W3CDTF">2020-10-08T02:08:00Z</dcterms:modified>
</cp:coreProperties>
</file>